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24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8"/>
        <w:gridCol w:w="1461"/>
        <w:gridCol w:w="1277"/>
        <w:gridCol w:w="552"/>
        <w:gridCol w:w="142"/>
        <w:gridCol w:w="747"/>
        <w:gridCol w:w="875"/>
        <w:gridCol w:w="875"/>
        <w:gridCol w:w="875"/>
        <w:gridCol w:w="875"/>
        <w:gridCol w:w="877"/>
      </w:tblGrid>
      <w:tr>
        <w:trPr>
          <w:trHeight w:val="202" w:hRule="atLeast"/>
          <w:cantSplit w:val="true"/>
        </w:trPr>
        <w:tc>
          <w:tcPr>
            <w:tcW w:w="952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pplementary Table 1. Correlation Coefficient  in HBV HCC  patients with HIGH AFP  ( &lt; 1000 )</w:t>
            </w:r>
          </w:p>
        </w:tc>
      </w:tr>
      <w:tr>
        <w:trPr>
          <w:trHeight w:val="412" w:hRule="atLeast"/>
          <w:cantSplit w:val="true"/>
        </w:trPr>
        <w:tc>
          <w:tcPr>
            <w:tcW w:w="3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P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CD4+ CD25hi 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xp3 in CD4+ CD25hi CD127-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4+ CD25hi CD127-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PD1 in CD4+ CD25hi 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IL-10 in CD4+ CD25hi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GF-β in CD4+ CD25hi </w:t>
            </w:r>
          </w:p>
        </w:tc>
      </w:tr>
      <w:tr>
        <w:trPr>
          <w:trHeight w:val="202" w:hRule="atLeast"/>
          <w:cantSplit w:val="true"/>
        </w:trPr>
        <w:tc>
          <w:tcPr>
            <w:tcW w:w="9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arman's rho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P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.40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.857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66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8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738</w:t>
            </w:r>
          </w:p>
        </w:tc>
      </w:tr>
      <w:tr>
        <w:trPr>
          <w:trHeight w:val="93" w:hRule="atLeast"/>
          <w:cantSplit w:val="true"/>
        </w:trPr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7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.01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0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3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62</w:t>
            </w:r>
          </w:p>
        </w:tc>
      </w:tr>
      <w:tr>
        <w:trPr>
          <w:trHeight w:val="438" w:hRule="atLeast"/>
          <w:cantSplit w:val="true"/>
        </w:trPr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5" w:type="dxa"/>
            <w:gridSpan w:val="9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93" w:hRule="atLeast"/>
          <w:cantSplit w:val="true"/>
        </w:trPr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4+ CD25hi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40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40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23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22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93" w:hRule="atLeast"/>
          <w:cantSplit w:val="true"/>
        </w:trPr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7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7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6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1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3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438" w:hRule="atLeast"/>
          <w:cantSplit w:val="true"/>
        </w:trPr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5" w:type="dxa"/>
            <w:gridSpan w:val="9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93" w:hRule="atLeast"/>
          <w:cantSplit w:val="true"/>
        </w:trPr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xp3 in CD4+ CD25hi CD127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.857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40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2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77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4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05</w:t>
            </w:r>
          </w:p>
        </w:tc>
      </w:tr>
      <w:tr>
        <w:trPr>
          <w:trHeight w:val="93" w:hRule="atLeast"/>
          <w:cantSplit w:val="true"/>
        </w:trPr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.01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7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7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3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6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95</w:t>
            </w:r>
          </w:p>
        </w:tc>
      </w:tr>
      <w:tr>
        <w:trPr>
          <w:trHeight w:val="438" w:hRule="atLeast"/>
          <w:cantSplit w:val="true"/>
        </w:trPr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5" w:type="dxa"/>
            <w:gridSpan w:val="9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93" w:hRule="atLeast"/>
          <w:cantSplit w:val="true"/>
        </w:trPr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4+ CD25hi CD127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2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47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61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56</w:t>
            </w:r>
          </w:p>
        </w:tc>
      </w:tr>
      <w:tr>
        <w:trPr>
          <w:trHeight w:val="93" w:hRule="atLeast"/>
          <w:cantSplit w:val="true"/>
        </w:trPr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6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7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8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3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44</w:t>
            </w:r>
          </w:p>
        </w:tc>
      </w:tr>
      <w:tr>
        <w:trPr>
          <w:trHeight w:val="438" w:hRule="atLeast"/>
          <w:cantSplit w:val="true"/>
        </w:trPr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5" w:type="dxa"/>
            <w:gridSpan w:val="9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93" w:hRule="atLeast"/>
          <w:cantSplit w:val="true"/>
        </w:trPr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D1 in CD4+ CD25hi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667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23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-.778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47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8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56</w:t>
            </w:r>
          </w:p>
        </w:tc>
      </w:tr>
      <w:tr>
        <w:trPr>
          <w:trHeight w:val="93" w:hRule="atLeast"/>
          <w:cantSplit w:val="true"/>
        </w:trPr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02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1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.03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8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9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44</w:t>
            </w:r>
          </w:p>
        </w:tc>
      </w:tr>
      <w:tr>
        <w:trPr>
          <w:trHeight w:val="93" w:hRule="atLeast"/>
          <w:cantSplit w:val="true"/>
        </w:trPr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93" w:hRule="atLeast"/>
          <w:cantSplit w:val="true"/>
        </w:trPr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L-10 in CD4+ CD25hi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86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22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4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61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8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949</w:t>
            </w:r>
          </w:p>
        </w:tc>
      </w:tr>
      <w:tr>
        <w:trPr>
          <w:trHeight w:val="93" w:hRule="atLeast"/>
          <w:cantSplit w:val="true"/>
        </w:trPr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35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3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6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3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9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51</w:t>
            </w:r>
          </w:p>
        </w:tc>
      </w:tr>
      <w:tr>
        <w:trPr>
          <w:trHeight w:val="438" w:hRule="atLeast"/>
          <w:cantSplit w:val="true"/>
        </w:trPr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5" w:type="dxa"/>
            <w:gridSpan w:val="9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93" w:hRule="atLeast"/>
          <w:cantSplit w:val="true"/>
        </w:trPr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GF-β in CD4+ CD25hi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738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5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5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-.94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</w:tr>
      <w:tr>
        <w:trPr>
          <w:trHeight w:val="93" w:hRule="atLeast"/>
          <w:cantSplit w:val="true"/>
        </w:trPr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62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9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4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4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.05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438" w:hRule="atLeast"/>
          <w:cantSplit w:val="true"/>
        </w:trPr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5" w:type="dxa"/>
            <w:gridSpan w:val="9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1" w:hRule="atLeast"/>
          <w:cantSplit w:val="true"/>
        </w:trPr>
        <w:tc>
          <w:tcPr>
            <w:tcW w:w="952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*. Correlation is significant at the 0.05 level (2-tailed)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13:30:00Z</dcterms:created>
  <dc:creator>trehanpati</dc:creator>
  <dc:description/>
  <cp:keywords/>
  <dc:language>en-US</dc:language>
  <cp:lastModifiedBy>meenakshi.r</cp:lastModifiedBy>
  <dcterms:modified xsi:type="dcterms:W3CDTF">2015-02-24T13:30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